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fondochiaro"/>
        <w:tblW w:w="9222" w:type="dxa"/>
        <w:tblLook w:val="0420"/>
      </w:tblPr>
      <w:tblGrid>
        <w:gridCol w:w="1433"/>
        <w:gridCol w:w="2331"/>
        <w:gridCol w:w="3081"/>
        <w:gridCol w:w="2734"/>
      </w:tblGrid>
      <w:tr w:rsidR="003E60AA" w:rsidRPr="003E60AA" w:rsidTr="003E60AA">
        <w:trPr>
          <w:cnfStyle w:val="100000000000"/>
          <w:trHeight w:val="318"/>
        </w:trPr>
        <w:tc>
          <w:tcPr>
            <w:tcW w:w="1433" w:type="dxa"/>
            <w:noWrap/>
            <w:hideMark/>
          </w:tcPr>
          <w:p w:rsidR="003E60AA" w:rsidRPr="00C6770F" w:rsidRDefault="003E60AA" w:rsidP="00424549">
            <w:pPr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Gene ID</w:t>
            </w:r>
          </w:p>
        </w:tc>
        <w:tc>
          <w:tcPr>
            <w:tcW w:w="2331" w:type="dxa"/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PN40024</w:t>
            </w:r>
          </w:p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12X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V</w:t>
            </w:r>
            <w:r w:rsidRPr="00C6770F">
              <w:rPr>
                <w:rFonts w:eastAsia="Times New Roman" w:cs="Times New Roman"/>
                <w:color w:val="000000"/>
                <w:lang w:eastAsia="it-IT"/>
              </w:rPr>
              <w:t>1 ID</w:t>
            </w:r>
          </w:p>
        </w:tc>
        <w:tc>
          <w:tcPr>
            <w:tcW w:w="2765" w:type="dxa"/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C6770F">
              <w:rPr>
                <w:rFonts w:eastAsia="Times New Roman" w:cs="Times New Roman"/>
                <w:color w:val="000000"/>
                <w:lang w:val="en-US" w:eastAsia="it-IT"/>
              </w:rPr>
              <w:t>Forward primer (5’ to 3’)</w:t>
            </w:r>
          </w:p>
        </w:tc>
        <w:tc>
          <w:tcPr>
            <w:tcW w:w="2693" w:type="dxa"/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C6770F">
              <w:rPr>
                <w:rFonts w:eastAsia="Times New Roman" w:cs="Times New Roman"/>
                <w:color w:val="000000"/>
                <w:lang w:val="en-US" w:eastAsia="it-IT"/>
              </w:rPr>
              <w:t>Reverse Primer (5’ to 3’)</w:t>
            </w:r>
          </w:p>
        </w:tc>
      </w:tr>
      <w:tr w:rsidR="00565028" w:rsidRPr="00C6770F" w:rsidTr="003E60AA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565028" w:rsidRPr="00565028" w:rsidRDefault="00565028" w:rsidP="00565028">
            <w:pPr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</w:pPr>
            <w:proofErr w:type="spellStart"/>
            <w:r w:rsidRPr="00565028"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  <w:t>VvCDKs</w:t>
            </w:r>
            <w:proofErr w:type="spellEnd"/>
          </w:p>
        </w:tc>
        <w:tc>
          <w:tcPr>
            <w:tcW w:w="2331" w:type="dxa"/>
            <w:noWrap/>
            <w:hideMark/>
          </w:tcPr>
          <w:p w:rsidR="00565028" w:rsidRPr="00565028" w:rsidRDefault="00565028" w:rsidP="00424549">
            <w:pPr>
              <w:jc w:val="center"/>
              <w:rPr>
                <w:rFonts w:eastAsia="Times New Roman" w:cs="Courier New"/>
                <w:lang w:eastAsia="it-IT"/>
              </w:rPr>
            </w:pPr>
          </w:p>
        </w:tc>
        <w:tc>
          <w:tcPr>
            <w:tcW w:w="2765" w:type="dxa"/>
            <w:noWrap/>
            <w:hideMark/>
          </w:tcPr>
          <w:p w:rsidR="00565028" w:rsidRPr="00565028" w:rsidRDefault="00565028" w:rsidP="00424549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noWrap/>
            <w:hideMark/>
          </w:tcPr>
          <w:p w:rsidR="00565028" w:rsidRPr="00565028" w:rsidRDefault="00565028" w:rsidP="00424549">
            <w:pPr>
              <w:jc w:val="center"/>
              <w:rPr>
                <w:lang w:val="en-US"/>
              </w:rPr>
            </w:pPr>
          </w:p>
        </w:tc>
      </w:tr>
      <w:tr w:rsidR="003E60AA" w:rsidRPr="00C6770F" w:rsidTr="003E60AA">
        <w:trPr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3E60AA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</w:t>
            </w: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PK4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rFonts w:eastAsia="Times New Roman" w:cs="Courier New"/>
                <w:lang w:eastAsia="it-IT"/>
              </w:rPr>
              <w:t>VIT_05s0102g0017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ACACCTACCCAACCATTCCA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GTTGTGGTTGCCCTTTCTTG</w:t>
            </w:r>
          </w:p>
        </w:tc>
      </w:tr>
      <w:tr w:rsidR="003E60AA" w:rsidRPr="00C6770F" w:rsidTr="003E60AA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3E60AA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</w:t>
            </w: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PK5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t>VIT_06s0004g0230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GGAGTTTGCTGCAATGATGA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CTTCCCATCCCTCGTCAACT</w:t>
            </w:r>
          </w:p>
        </w:tc>
      </w:tr>
      <w:tr w:rsidR="003E60AA" w:rsidRPr="00C6770F" w:rsidTr="003E60AA">
        <w:trPr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3E60AA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</w:t>
            </w: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PK6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VIT_06s0009g0315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AACCGAAGAGTTGGAGCAAG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rFonts w:cs="Courier New"/>
              </w:rPr>
              <w:t>TCGTAGTTGATCCGGCCATC</w:t>
            </w:r>
          </w:p>
        </w:tc>
      </w:tr>
      <w:tr w:rsidR="003E60AA" w:rsidRPr="00C6770F" w:rsidTr="003E60AA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3E60AA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</w:t>
            </w: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PK8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VIT_08s0032g0078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GTGAGTTTGTGGCTGCAATG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TGGAGCTCATCTTGGGTGAT</w:t>
            </w:r>
          </w:p>
        </w:tc>
      </w:tr>
      <w:tr w:rsidR="003E60AA" w:rsidRPr="00C6770F" w:rsidTr="003E60AA">
        <w:trPr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424549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CPK11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VIT_08s0007g0830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GAACCTCTGGGAGAGGGTTTA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TGCTTTTTCCTTCTCCAACC</w:t>
            </w:r>
          </w:p>
        </w:tc>
      </w:tr>
      <w:tr w:rsidR="003E60AA" w:rsidRPr="00C6770F" w:rsidTr="003E60AA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424549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CPK13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VIT_13s0175g0008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TGTTCATTTTCACTTTTCATTTTGA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565028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lang w:val="en-US"/>
              </w:rPr>
              <w:t>TCAAGGAAGAGTTGGGTTGC</w:t>
            </w:r>
          </w:p>
        </w:tc>
      </w:tr>
      <w:tr w:rsidR="003E60AA" w:rsidRPr="00C6770F" w:rsidTr="003E60AA">
        <w:trPr>
          <w:trHeight w:val="302"/>
        </w:trPr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:rsidR="003E60AA" w:rsidRPr="00DD6858" w:rsidRDefault="003E60AA" w:rsidP="00424549">
            <w:pPr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</w:pPr>
            <w:r w:rsidRPr="00DD6858"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  <w:t>UBIQUITIN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3E60AA" w:rsidRPr="00C6770F" w:rsidRDefault="003E60AA" w:rsidP="0042454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E60AA" w:rsidRPr="00C6770F" w:rsidTr="003E60AA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3E60AA" w:rsidRPr="00565028" w:rsidRDefault="003E60AA" w:rsidP="00424549">
            <w:pPr>
              <w:ind w:left="229" w:right="-7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UBQA-52</w:t>
            </w:r>
          </w:p>
        </w:tc>
        <w:tc>
          <w:tcPr>
            <w:tcW w:w="2331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color w:val="000000"/>
                <w:lang w:eastAsia="it-IT"/>
              </w:rPr>
              <w:t>VIT_16s0098g01190</w:t>
            </w:r>
          </w:p>
        </w:tc>
        <w:tc>
          <w:tcPr>
            <w:tcW w:w="2765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aps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caps/>
                <w:color w:val="000000"/>
                <w:lang w:eastAsia="it-IT"/>
              </w:rPr>
              <w:t>aggcgtgcataacatttgcg</w:t>
            </w:r>
          </w:p>
        </w:tc>
        <w:tc>
          <w:tcPr>
            <w:tcW w:w="2693" w:type="dxa"/>
            <w:noWrap/>
            <w:hideMark/>
          </w:tcPr>
          <w:p w:rsidR="003E60AA" w:rsidRPr="00565028" w:rsidRDefault="003E60AA" w:rsidP="00424549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565028">
              <w:rPr>
                <w:rFonts w:eastAsia="Times New Roman" w:cs="Times New Roman"/>
                <w:color w:val="000000"/>
                <w:lang w:eastAsia="it-IT"/>
              </w:rPr>
              <w:t>TCTGAGGCTTCGTGGTGGTA</w:t>
            </w:r>
          </w:p>
        </w:tc>
      </w:tr>
    </w:tbl>
    <w:p w:rsidR="00D9103D" w:rsidRDefault="00D9103D"/>
    <w:sectPr w:rsidR="00D9103D" w:rsidSect="00D910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08"/>
  <w:hyphenationZone w:val="283"/>
  <w:characterSpacingControl w:val="doNotCompress"/>
  <w:compat/>
  <w:rsids>
    <w:rsidRoot w:val="003E60AA"/>
    <w:rsid w:val="000C505E"/>
    <w:rsid w:val="00173D18"/>
    <w:rsid w:val="00173F26"/>
    <w:rsid w:val="001E16C0"/>
    <w:rsid w:val="00316D9A"/>
    <w:rsid w:val="003E60AA"/>
    <w:rsid w:val="00480984"/>
    <w:rsid w:val="00565028"/>
    <w:rsid w:val="006D3B60"/>
    <w:rsid w:val="007935C1"/>
    <w:rsid w:val="009679E2"/>
    <w:rsid w:val="00CF4502"/>
    <w:rsid w:val="00CF57BD"/>
    <w:rsid w:val="00D728B5"/>
    <w:rsid w:val="00D9103D"/>
    <w:rsid w:val="00DA1B0C"/>
    <w:rsid w:val="00EE0CEC"/>
    <w:rsid w:val="00FB7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60AA"/>
    <w:rPr>
      <w:rFonts w:asciiTheme="minorHAnsi" w:hAnsiTheme="minorHAns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3E60AA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Dal Santo</dc:creator>
  <cp:lastModifiedBy>Silvia Dal Santo</cp:lastModifiedBy>
  <cp:revision>1</cp:revision>
  <dcterms:created xsi:type="dcterms:W3CDTF">2013-06-13T15:01:00Z</dcterms:created>
  <dcterms:modified xsi:type="dcterms:W3CDTF">2013-06-13T15:15:00Z</dcterms:modified>
</cp:coreProperties>
</file>